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641BDB" w:rsidRDefault="00654E8F" w:rsidP="0001436A">
      <w:pPr>
        <w:pStyle w:val="SupplementaryMaterial"/>
      </w:pPr>
      <w:r w:rsidRPr="00641BDB">
        <w:t>Supplementary Material</w:t>
      </w:r>
    </w:p>
    <w:p w14:paraId="79D719CC" w14:textId="2A510E1F" w:rsidR="00C11981" w:rsidRPr="008C4DF7" w:rsidRDefault="008D1B71" w:rsidP="00C11981">
      <w:pPr>
        <w:pStyle w:val="berschrift1"/>
        <w:numPr>
          <w:ilvl w:val="0"/>
          <w:numId w:val="0"/>
        </w:numPr>
        <w:tabs>
          <w:tab w:val="left" w:pos="708"/>
        </w:tabs>
        <w:jc w:val="both"/>
        <w:rPr>
          <w:b w:val="0"/>
        </w:rPr>
      </w:pPr>
      <w:r w:rsidRPr="00641BDB">
        <w:t>Supplementary Table S1:</w:t>
      </w:r>
      <w:r w:rsidR="00C11981" w:rsidRPr="00641BDB">
        <w:t xml:space="preserve"> </w:t>
      </w:r>
      <w:r w:rsidR="00C11981" w:rsidRPr="00641BDB">
        <w:rPr>
          <w:b w:val="0"/>
        </w:rPr>
        <w:t xml:space="preserve">Detailed information about the </w:t>
      </w:r>
      <w:proofErr w:type="spellStart"/>
      <w:r w:rsidR="00C11981" w:rsidRPr="00641BDB">
        <w:rPr>
          <w:b w:val="0"/>
          <w:i/>
        </w:rPr>
        <w:t>mcr</w:t>
      </w:r>
      <w:proofErr w:type="spellEnd"/>
      <w:r w:rsidR="00C11981" w:rsidRPr="00641BDB">
        <w:rPr>
          <w:b w:val="0"/>
        </w:rPr>
        <w:t xml:space="preserve">-positive </w:t>
      </w:r>
      <w:r w:rsidR="007B6BDF" w:rsidRPr="00431FFF">
        <w:rPr>
          <w:b w:val="0"/>
          <w:i/>
        </w:rPr>
        <w:t>Salmonella</w:t>
      </w:r>
      <w:r w:rsidR="007B6BDF">
        <w:rPr>
          <w:b w:val="0"/>
        </w:rPr>
        <w:t xml:space="preserve"> </w:t>
      </w:r>
      <w:r w:rsidR="00C11981" w:rsidRPr="00641BDB">
        <w:rPr>
          <w:b w:val="0"/>
        </w:rPr>
        <w:t>isolates</w:t>
      </w:r>
      <w:r w:rsidR="00CC659D" w:rsidRPr="00641BDB">
        <w:rPr>
          <w:b w:val="0"/>
        </w:rPr>
        <w:t xml:space="preserve"> identified in this study</w:t>
      </w:r>
      <w:r w:rsidR="00C11981" w:rsidRPr="00641BDB">
        <w:rPr>
          <w:b w:val="0"/>
        </w:rPr>
        <w:t xml:space="preserve">. </w:t>
      </w:r>
      <w:r w:rsidR="00641BDB" w:rsidRPr="00641BDB">
        <w:rPr>
          <w:b w:val="0"/>
        </w:rPr>
        <w:t xml:space="preserve">Isolates not </w:t>
      </w:r>
      <w:proofErr w:type="spellStart"/>
      <w:r w:rsidR="00641BDB" w:rsidRPr="00641BDB">
        <w:rPr>
          <w:b w:val="0"/>
        </w:rPr>
        <w:t>serotypeable</w:t>
      </w:r>
      <w:proofErr w:type="spellEnd"/>
      <w:r w:rsidR="00641BDB" w:rsidRPr="00641BDB">
        <w:rPr>
          <w:b w:val="0"/>
        </w:rPr>
        <w:t xml:space="preserve"> by slide agglutination, </w:t>
      </w:r>
      <w:r w:rsidR="00A30E39" w:rsidRPr="00641BDB">
        <w:rPr>
          <w:b w:val="0"/>
        </w:rPr>
        <w:t>isolates resistant to 3</w:t>
      </w:r>
      <w:r w:rsidR="00A30E39" w:rsidRPr="00641BDB">
        <w:rPr>
          <w:b w:val="0"/>
          <w:vertAlign w:val="superscript"/>
        </w:rPr>
        <w:t>rd</w:t>
      </w:r>
      <w:r w:rsidR="00A30E39" w:rsidRPr="00641BDB">
        <w:rPr>
          <w:b w:val="0"/>
        </w:rPr>
        <w:t xml:space="preserve"> generation </w:t>
      </w:r>
      <w:proofErr w:type="spellStart"/>
      <w:r w:rsidR="00A30E39" w:rsidRPr="00641BDB">
        <w:rPr>
          <w:b w:val="0"/>
        </w:rPr>
        <w:t>cephalosporins</w:t>
      </w:r>
      <w:proofErr w:type="spellEnd"/>
      <w:r w:rsidR="00CC659D" w:rsidRPr="00641BDB">
        <w:rPr>
          <w:b w:val="0"/>
        </w:rPr>
        <w:t xml:space="preserve"> </w:t>
      </w:r>
      <w:r w:rsidR="00641BDB" w:rsidRPr="00641BDB">
        <w:rPr>
          <w:b w:val="0"/>
        </w:rPr>
        <w:t>and isolates harboring</w:t>
      </w:r>
      <w:r w:rsidR="00CC659D" w:rsidRPr="00641BDB">
        <w:rPr>
          <w:b w:val="0"/>
        </w:rPr>
        <w:t xml:space="preserve"> </w:t>
      </w:r>
      <w:r w:rsidR="00CC659D" w:rsidRPr="00641BDB">
        <w:rPr>
          <w:b w:val="0"/>
          <w:i/>
        </w:rPr>
        <w:t>mcr-9</w:t>
      </w:r>
      <w:r w:rsidR="00A30E39" w:rsidRPr="00641BDB">
        <w:rPr>
          <w:b w:val="0"/>
        </w:rPr>
        <w:t xml:space="preserve"> (respective </w:t>
      </w:r>
      <w:r w:rsidR="002C14D4" w:rsidRPr="00641BDB">
        <w:rPr>
          <w:b w:val="0"/>
        </w:rPr>
        <w:t>traits</w:t>
      </w:r>
      <w:r w:rsidR="00A30E39" w:rsidRPr="00641BDB">
        <w:rPr>
          <w:b w:val="0"/>
        </w:rPr>
        <w:t xml:space="preserve"> are highlighted </w:t>
      </w:r>
      <w:r w:rsidR="00CC659D" w:rsidRPr="00641BDB">
        <w:rPr>
          <w:b w:val="0"/>
        </w:rPr>
        <w:t>in bold</w:t>
      </w:r>
      <w:r w:rsidR="00A30E39" w:rsidRPr="00641BDB">
        <w:rPr>
          <w:b w:val="0"/>
        </w:rPr>
        <w:t xml:space="preserve">) were sequenced for further </w:t>
      </w:r>
      <w:r w:rsidR="00641BDB" w:rsidRPr="00641BDB">
        <w:rPr>
          <w:b w:val="0"/>
        </w:rPr>
        <w:t>characterization</w:t>
      </w:r>
      <w:r w:rsidR="00A30E39" w:rsidRPr="00641BDB">
        <w:rPr>
          <w:b w:val="0"/>
        </w:rPr>
        <w:t>.</w:t>
      </w:r>
      <w:r w:rsidR="00641BDB" w:rsidRPr="00641BDB">
        <w:rPr>
          <w:b w:val="0"/>
        </w:rPr>
        <w:t xml:space="preserve"> </w:t>
      </w:r>
      <w:proofErr w:type="spellStart"/>
      <w:r w:rsidR="00641BDB" w:rsidRPr="00641BDB">
        <w:rPr>
          <w:b w:val="0"/>
        </w:rPr>
        <w:t>Serovar</w:t>
      </w:r>
      <w:proofErr w:type="spellEnd"/>
      <w:r w:rsidR="00561087">
        <w:rPr>
          <w:b w:val="0"/>
        </w:rPr>
        <w:t xml:space="preserve"> assignment</w:t>
      </w:r>
      <w:r w:rsidR="00641BDB" w:rsidRPr="00641BDB">
        <w:rPr>
          <w:b w:val="0"/>
        </w:rPr>
        <w:t xml:space="preserve"> marked with “*”</w:t>
      </w:r>
      <w:r w:rsidR="00561087">
        <w:rPr>
          <w:b w:val="0"/>
        </w:rPr>
        <w:t xml:space="preserve">are based on </w:t>
      </w:r>
      <w:r w:rsidR="00641BDB" w:rsidRPr="00641BDB">
        <w:rPr>
          <w:b w:val="0"/>
        </w:rPr>
        <w:t xml:space="preserve">WGS data. </w:t>
      </w:r>
      <w:r w:rsidR="00CC659D" w:rsidRPr="00641BDB">
        <w:rPr>
          <w:b w:val="0"/>
        </w:rPr>
        <w:t>The</w:t>
      </w:r>
      <w:r w:rsidR="00A30E39" w:rsidRPr="00641BDB">
        <w:rPr>
          <w:b w:val="0"/>
        </w:rPr>
        <w:t xml:space="preserve"> </w:t>
      </w:r>
      <w:r w:rsidR="00CC659D" w:rsidRPr="00641BDB">
        <w:rPr>
          <w:b w:val="0"/>
          <w:i/>
        </w:rPr>
        <w:t>mcr-9</w:t>
      </w:r>
      <w:r w:rsidR="00CC659D" w:rsidRPr="00641BDB">
        <w:rPr>
          <w:b w:val="0"/>
        </w:rPr>
        <w:t xml:space="preserve"> </w:t>
      </w:r>
      <w:r w:rsidR="00A30E39" w:rsidRPr="00641BDB">
        <w:rPr>
          <w:b w:val="0"/>
        </w:rPr>
        <w:t>gene variants</w:t>
      </w:r>
      <w:r w:rsidR="00CC659D" w:rsidRPr="00641BDB">
        <w:rPr>
          <w:b w:val="0"/>
        </w:rPr>
        <w:t xml:space="preserve"> and ESBL/</w:t>
      </w:r>
      <w:proofErr w:type="spellStart"/>
      <w:r w:rsidR="00CC659D" w:rsidRPr="00641BDB">
        <w:rPr>
          <w:b w:val="0"/>
        </w:rPr>
        <w:t>AmpC</w:t>
      </w:r>
      <w:proofErr w:type="spellEnd"/>
      <w:r w:rsidR="00CC659D" w:rsidRPr="00641BDB">
        <w:rPr>
          <w:b w:val="0"/>
        </w:rPr>
        <w:t xml:space="preserve"> genes</w:t>
      </w:r>
      <w:r w:rsidR="00A30E39" w:rsidRPr="00641BDB">
        <w:rPr>
          <w:b w:val="0"/>
        </w:rPr>
        <w:t xml:space="preserve"> identified </w:t>
      </w:r>
      <w:r w:rsidR="00CC659D" w:rsidRPr="00641BDB">
        <w:rPr>
          <w:b w:val="0"/>
        </w:rPr>
        <w:t xml:space="preserve">in WGS data </w:t>
      </w:r>
      <w:r w:rsidR="00A30E39" w:rsidRPr="00641BDB">
        <w:rPr>
          <w:b w:val="0"/>
        </w:rPr>
        <w:t xml:space="preserve">are listed in </w:t>
      </w:r>
      <w:r w:rsidR="00641BDB" w:rsidRPr="00641BDB">
        <w:rPr>
          <w:b w:val="0"/>
        </w:rPr>
        <w:t xml:space="preserve">brackets </w:t>
      </w:r>
      <w:r w:rsidR="00CC659D" w:rsidRPr="00641BDB">
        <w:rPr>
          <w:b w:val="0"/>
        </w:rPr>
        <w:t xml:space="preserve">() in the </w:t>
      </w:r>
      <w:proofErr w:type="spellStart"/>
      <w:r w:rsidR="00A30E39" w:rsidRPr="00641BDB">
        <w:rPr>
          <w:b w:val="0"/>
        </w:rPr>
        <w:t>BioSample</w:t>
      </w:r>
      <w:proofErr w:type="spellEnd"/>
      <w:r w:rsidR="00A30E39" w:rsidRPr="00641BDB">
        <w:rPr>
          <w:b w:val="0"/>
        </w:rPr>
        <w:t xml:space="preserve"> column</w:t>
      </w:r>
      <w:r w:rsidR="00CC659D" w:rsidRPr="00641BDB">
        <w:rPr>
          <w:b w:val="0"/>
        </w:rPr>
        <w:t xml:space="preserve">. The variant </w:t>
      </w:r>
      <w:r w:rsidR="00CC659D" w:rsidRPr="00641BDB">
        <w:rPr>
          <w:b w:val="0"/>
          <w:i/>
        </w:rPr>
        <w:t>mcr-9</w:t>
      </w:r>
      <w:r w:rsidR="00CC659D" w:rsidRPr="00641BDB">
        <w:rPr>
          <w:b w:val="0"/>
        </w:rPr>
        <w:t>-like</w:t>
      </w:r>
      <w:r w:rsidR="00CC659D" w:rsidRPr="00641BDB">
        <w:rPr>
          <w:b w:val="0"/>
          <w:vertAlign w:val="superscript"/>
        </w:rPr>
        <w:t>a</w:t>
      </w:r>
      <w:r w:rsidR="00CC659D" w:rsidRPr="00641BDB">
        <w:rPr>
          <w:b w:val="0"/>
        </w:rPr>
        <w:t xml:space="preserve"> is </w:t>
      </w:r>
      <w:r w:rsidR="00641BDB" w:rsidRPr="00641BDB">
        <w:rPr>
          <w:b w:val="0"/>
        </w:rPr>
        <w:t>characterized</w:t>
      </w:r>
      <w:r w:rsidR="00CC659D" w:rsidRPr="00641BDB">
        <w:rPr>
          <w:b w:val="0"/>
        </w:rPr>
        <w:t xml:space="preserve"> by a cytosine deletion at position 1092 and the variant </w:t>
      </w:r>
      <w:r w:rsidR="00CC659D" w:rsidRPr="00641BDB">
        <w:rPr>
          <w:b w:val="0"/>
          <w:i/>
        </w:rPr>
        <w:t>mcr-9</w:t>
      </w:r>
      <w:r w:rsidR="00CC659D" w:rsidRPr="00641BDB">
        <w:rPr>
          <w:b w:val="0"/>
        </w:rPr>
        <w:t>-like</w:t>
      </w:r>
      <w:r w:rsidR="00CC659D" w:rsidRPr="00641BDB">
        <w:rPr>
          <w:b w:val="0"/>
          <w:vertAlign w:val="superscript"/>
        </w:rPr>
        <w:t xml:space="preserve">b </w:t>
      </w:r>
      <w:r w:rsidR="00CC659D" w:rsidRPr="00641BDB">
        <w:rPr>
          <w:b w:val="0"/>
        </w:rPr>
        <w:t>by a guanidine deletion at position 19.</w:t>
      </w:r>
      <w:r w:rsidR="008C4DF7">
        <w:rPr>
          <w:b w:val="0"/>
        </w:rPr>
        <w:t xml:space="preserve"> </w:t>
      </w:r>
      <w:r w:rsidR="008C4DF7" w:rsidRPr="00244F08">
        <w:rPr>
          <w:b w:val="0"/>
        </w:rPr>
        <w:t xml:space="preserve">Abbreviations: </w:t>
      </w:r>
      <w:bookmarkStart w:id="0" w:name="_GoBack"/>
      <w:r w:rsidR="008C4DF7" w:rsidRPr="00244F08">
        <w:rPr>
          <w:b w:val="0"/>
        </w:rPr>
        <w:t xml:space="preserve">AMP: ampicillin, CHL: chloramphenicol, CIP: ciprofloxacin, COL: </w:t>
      </w:r>
      <w:proofErr w:type="spellStart"/>
      <w:r w:rsidR="008C4DF7" w:rsidRPr="00244F08">
        <w:rPr>
          <w:b w:val="0"/>
        </w:rPr>
        <w:t>colistin</w:t>
      </w:r>
      <w:proofErr w:type="spellEnd"/>
      <w:r w:rsidR="008C4DF7" w:rsidRPr="00244F08">
        <w:rPr>
          <w:b w:val="0"/>
        </w:rPr>
        <w:t>,</w:t>
      </w:r>
      <w:r w:rsidR="00244F08" w:rsidRPr="00244F08">
        <w:rPr>
          <w:b w:val="0"/>
        </w:rPr>
        <w:t xml:space="preserve"> FFN: </w:t>
      </w:r>
      <w:proofErr w:type="spellStart"/>
      <w:r w:rsidR="00244F08" w:rsidRPr="00244F08">
        <w:rPr>
          <w:b w:val="0"/>
        </w:rPr>
        <w:t>florfenicol</w:t>
      </w:r>
      <w:proofErr w:type="spellEnd"/>
      <w:r w:rsidR="00244F08" w:rsidRPr="00244F08">
        <w:rPr>
          <w:b w:val="0"/>
        </w:rPr>
        <w:t xml:space="preserve">, </w:t>
      </w:r>
      <w:r w:rsidR="008C4DF7" w:rsidRPr="00244F08">
        <w:rPr>
          <w:b w:val="0"/>
        </w:rPr>
        <w:t>FOT</w:t>
      </w:r>
      <w:r w:rsidR="00244F08" w:rsidRPr="00244F08">
        <w:rPr>
          <w:b w:val="0"/>
        </w:rPr>
        <w:t>: cefotaxime, GEN: gentamicin,</w:t>
      </w:r>
      <w:r w:rsidR="008C4DF7" w:rsidRPr="00244F08">
        <w:rPr>
          <w:b w:val="0"/>
        </w:rPr>
        <w:t xml:space="preserve"> </w:t>
      </w:r>
      <w:r w:rsidR="00244F08" w:rsidRPr="00244F08">
        <w:rPr>
          <w:b w:val="0"/>
        </w:rPr>
        <w:t xml:space="preserve">KAN: kanamycin, </w:t>
      </w:r>
      <w:r w:rsidR="008C4DF7" w:rsidRPr="00244F08">
        <w:rPr>
          <w:b w:val="0"/>
        </w:rPr>
        <w:t>NAL</w:t>
      </w:r>
      <w:r w:rsidR="00244F08" w:rsidRPr="00244F08">
        <w:rPr>
          <w:b w:val="0"/>
        </w:rPr>
        <w:t xml:space="preserve">: </w:t>
      </w:r>
      <w:proofErr w:type="spellStart"/>
      <w:r w:rsidR="00244F08" w:rsidRPr="00244F08">
        <w:rPr>
          <w:b w:val="0"/>
        </w:rPr>
        <w:t>nalidixic</w:t>
      </w:r>
      <w:proofErr w:type="spellEnd"/>
      <w:r w:rsidR="00244F08" w:rsidRPr="00244F08">
        <w:rPr>
          <w:b w:val="0"/>
        </w:rPr>
        <w:t xml:space="preserve"> acid,</w:t>
      </w:r>
      <w:r w:rsidR="008C4DF7" w:rsidRPr="00244F08">
        <w:rPr>
          <w:b w:val="0"/>
        </w:rPr>
        <w:t xml:space="preserve"> </w:t>
      </w:r>
      <w:r w:rsidR="00244F08" w:rsidRPr="00244F08">
        <w:rPr>
          <w:b w:val="0"/>
        </w:rPr>
        <w:t xml:space="preserve">STR: streptomycin, SMX: sulfamethoxazole, </w:t>
      </w:r>
      <w:r w:rsidR="008C4DF7" w:rsidRPr="00244F08">
        <w:rPr>
          <w:b w:val="0"/>
        </w:rPr>
        <w:t>TAZ</w:t>
      </w:r>
      <w:r w:rsidR="00244F08" w:rsidRPr="00244F08">
        <w:rPr>
          <w:b w:val="0"/>
        </w:rPr>
        <w:t>: ceftazidime, TET:</w:t>
      </w:r>
      <w:r w:rsidR="008C4DF7" w:rsidRPr="00244F08">
        <w:rPr>
          <w:b w:val="0"/>
        </w:rPr>
        <w:t xml:space="preserve"> tetracycline</w:t>
      </w:r>
      <w:r w:rsidR="00244F08" w:rsidRPr="00244F08">
        <w:rPr>
          <w:b w:val="0"/>
        </w:rPr>
        <w:t xml:space="preserve">, TGC: </w:t>
      </w:r>
      <w:proofErr w:type="spellStart"/>
      <w:r w:rsidR="00244F08" w:rsidRPr="00244F08">
        <w:rPr>
          <w:b w:val="0"/>
        </w:rPr>
        <w:t>tigecycline</w:t>
      </w:r>
      <w:proofErr w:type="spellEnd"/>
      <w:r w:rsidR="00244F08" w:rsidRPr="00244F08">
        <w:rPr>
          <w:b w:val="0"/>
        </w:rPr>
        <w:t xml:space="preserve">, </w:t>
      </w:r>
      <w:r w:rsidR="008C4DF7" w:rsidRPr="00244F08">
        <w:rPr>
          <w:b w:val="0"/>
        </w:rPr>
        <w:t>TMP</w:t>
      </w:r>
      <w:r w:rsidR="00244F08" w:rsidRPr="00244F08">
        <w:rPr>
          <w:b w:val="0"/>
        </w:rPr>
        <w:t>: trimethoprim</w:t>
      </w:r>
      <w:r w:rsidR="008C4DF7" w:rsidRPr="00244F08">
        <w:rPr>
          <w:b w:val="0"/>
        </w:rPr>
        <w:t>.</w:t>
      </w:r>
    </w:p>
    <w:tbl>
      <w:tblPr>
        <w:tblW w:w="136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967"/>
        <w:gridCol w:w="2011"/>
        <w:gridCol w:w="1220"/>
        <w:gridCol w:w="1509"/>
        <w:gridCol w:w="3209"/>
        <w:gridCol w:w="1276"/>
        <w:gridCol w:w="2150"/>
      </w:tblGrid>
      <w:tr w:rsidR="00AA6FB0" w:rsidRPr="00641BDB" w14:paraId="696B34EC" w14:textId="77777777" w:rsidTr="00BF6813">
        <w:trPr>
          <w:cantSplit/>
          <w:trHeight w:val="290"/>
          <w:tblHeader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37FD3A7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ample I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85DA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Year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D2CD4" w14:textId="2CB64C06" w:rsidR="00AA6FB0" w:rsidRPr="00641BDB" w:rsidRDefault="007B6BDF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431FFF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de-DE"/>
              </w:rPr>
              <w:t>Salmonell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="0054646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</w:t>
            </w:r>
            <w:r w:rsidR="00AA6FB0"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rova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89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ourc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153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ource classification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C9BD" w14:textId="0642CCE9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Phenotypic </w:t>
            </w:r>
            <w:r w:rsidR="008D1B71"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resistance </w:t>
            </w: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rof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719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>mcr</w:t>
            </w:r>
            <w:proofErr w:type="spellEnd"/>
            <w:r w:rsidRPr="00641BD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de-DE"/>
              </w:rPr>
              <w:t xml:space="preserve"> </w:t>
            </w:r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gene (PCR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76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BioSample</w:t>
            </w:r>
            <w:proofErr w:type="spellEnd"/>
          </w:p>
        </w:tc>
      </w:tr>
      <w:tr w:rsidR="00AA6FB0" w:rsidRPr="00641BDB" w14:paraId="7E99B30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A33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020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5F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32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1AC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449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93D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519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151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26F8DA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A6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027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CD4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83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CB9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15C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236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72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A7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1B26B6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A98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042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107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96CF1" w14:textId="688F5CC4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562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C4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889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E5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74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230692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E70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102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BA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7A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B04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94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461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69C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EB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62149A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B2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115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3F3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086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05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D18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1DF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865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9DE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F093C7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350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1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A2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C0FF" w14:textId="5EE6BC32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CD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8F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62C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GEN, KA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666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6C8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B340BB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A8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19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7E5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A667" w14:textId="54CEA0B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AC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9AB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36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5C3C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445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FBC83B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5CC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24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DE3F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FFC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4B5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A37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227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5D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98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1D881C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5DE8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30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62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7A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yphimurium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DA1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72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406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47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71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697</w:t>
            </w:r>
          </w:p>
        </w:tc>
      </w:tr>
      <w:tr w:rsidR="00AA6FB0" w:rsidRPr="00641BDB" w14:paraId="0C40046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6DD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1-0233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5779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DB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3F8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4A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DE9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8C1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4D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AA7B3D9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12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58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CA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12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Ohio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E5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BCD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FA0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B4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3B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699</w:t>
            </w:r>
          </w:p>
        </w:tc>
      </w:tr>
      <w:tr w:rsidR="00AA6FB0" w:rsidRPr="00641BDB" w14:paraId="4AD3D8A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B85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67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F92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16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2D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BDB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129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2F6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4C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E34CC1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C91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284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048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F2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84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C3C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583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C11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3B0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6B1084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70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315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68E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10F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81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B77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2C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C7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425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6A585C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85D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350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1DD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D6D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86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CE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7F3D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27E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3CC6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40E3C4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9EE8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365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4C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9BDF7" w14:textId="15F811BA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985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7026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9E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D9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FA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086C8C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74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367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FCD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C2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9A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14DC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485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816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B14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59A46C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6F5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377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8DF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2DBF4" w14:textId="68CCDB78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09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79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FF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A0E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72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8C4442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0E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04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70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FD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E2D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0B7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94D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D1CD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8BC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790794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77B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05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187A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E9766" w14:textId="160C6EB3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C3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851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21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GEN, KA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968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49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3A2B80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E2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06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C2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85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80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A2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819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DA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EB3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8BC429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60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29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69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C075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646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0D4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565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DD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0B2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F2CAB8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383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51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548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24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6DC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22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80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3AC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A20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479433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D57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1-0455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59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1712B" w14:textId="75FF9647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F3F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E3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9F9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8C2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61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C83E1D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B8A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21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05A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70D8E" w14:textId="6935060B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D8C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do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C1C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e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6B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C3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DA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58E6F3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B9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2-0030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B6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9E54" w14:textId="3235D58C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CE1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75F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114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C81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C1D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C9DC8D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7E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33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2A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C015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D6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09D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86E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68F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D360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AAB34D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98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33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83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435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814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867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74B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89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14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E163FE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79A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36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FD0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A9D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D4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E91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74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F94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23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014900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755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41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4E7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DA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intpaul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FE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F19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402C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GEN, KAN, NAL, SMX, S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C0B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7BA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E7C6267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6DA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41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CC49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DCE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intpaul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B6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2F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F97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GEN, KAN, NAL, SMX, S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C9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592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700</w:t>
            </w:r>
          </w:p>
        </w:tc>
      </w:tr>
      <w:tr w:rsidR="00AA6FB0" w:rsidRPr="00641BDB" w14:paraId="2354747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16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55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8D4C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7DB37" w14:textId="564E37DF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1AF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CC8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C60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85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43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6FD27E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64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59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A9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C84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E0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2D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C64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E1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16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627B0B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1F1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61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EDC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21A91" w14:textId="11C241F4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13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F1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17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8FF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FFE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DCDDF68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240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61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22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2687B" w14:textId="6468DC3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F2AA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E9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3CF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C94F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C51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90B3D2C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07B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61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4A0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08023" w14:textId="25D635FA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B8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09A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4E4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CBB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3539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71B1F7A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6A5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663-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7CF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41B5C" w14:textId="25E1908A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77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FC8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E36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67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F1DE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3B11E7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6F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74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AF6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A4299" w14:textId="5972B401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C8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3B2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CAB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EE5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3A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85840D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AF9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95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B7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A2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BE5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9F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F6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166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92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64558B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BD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096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C2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62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34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836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C95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FFN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D7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E4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A26FD8A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973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00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26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0A2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A62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448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91FF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EB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CE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3BC85CB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96D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2-0106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717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B5F8" w14:textId="20707B3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4CF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A63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6D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B9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53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D2ACB9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81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15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0E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4B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53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32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15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FB1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902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566859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7A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20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BD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D6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463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629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97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7402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4A9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EE9E5B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FA4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20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E41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E5325" w14:textId="163368DD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87B6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3B4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0C80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5BB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83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03E101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588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21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6EB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C532" w14:textId="4D4A9A23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DC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BF1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F39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GEN, KA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CF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A5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F56E0BC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00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24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52B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3C9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A34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E7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5B5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NA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EB68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D2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61CD702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59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25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6B4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26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intpaul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B9C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C7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52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GEN, KAN, NAL, SMX, S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FD3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EAE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37A4E2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411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40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F3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B60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intpaul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B98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29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04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KAN, NAL, S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B96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94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76E70F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E23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43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8D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3D20F" w14:textId="4207FED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E42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A78D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AE6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32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73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E04E56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56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4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1EB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5FD99" w14:textId="47C94F6F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EC9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A6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E3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500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FD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31BD2FC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D8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51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AB5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F6A3D" w14:textId="10F9256D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95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CC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6B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C6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308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701</w:t>
            </w:r>
          </w:p>
        </w:tc>
      </w:tr>
      <w:tr w:rsidR="00AA6FB0" w:rsidRPr="00641BDB" w14:paraId="3F72761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9CC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54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80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3BBF" w14:textId="411D80B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EF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, sock swa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DD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C4F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599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E3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38801C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825D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69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B3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C36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6D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68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69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D8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A15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1D4AA0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949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74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9F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49D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F8A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27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73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7D22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6B5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187513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C1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74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977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CDEE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34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686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0F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FD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699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E98FC0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8F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2-0183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052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90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5D0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69B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6A9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21C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42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66FD14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F4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184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03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228B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FD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C1F3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27B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94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9AC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37BB021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D80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00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EDA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4E0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hi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81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08D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86C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8F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8A0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4CA3EC9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08D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06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74F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3FB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E7A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al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C3D9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ow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3529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81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CF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F3CEBD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9C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0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A27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12A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BA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2A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1E0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0A0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D0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04ABE6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FB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14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556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F2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B7D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F1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43D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AD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186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954C1C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742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14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7E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E04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EB5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51B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4E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79B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68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A298A9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C8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22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BB6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096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62B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ED8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AC70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15A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381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07F61D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9C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22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E90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18F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3F8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ED7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043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245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49A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ABD4B9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83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28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B1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54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DEB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FA7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6F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738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C4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B99571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50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44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4C8C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6F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5F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F34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6E9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7B1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1A3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B35552B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F1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53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09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A828" w14:textId="23E0D111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3BB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76E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684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511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51C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8EE09BB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55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54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36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177FE" w14:textId="02C13D11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501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77D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1A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DAE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B65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6951DA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82F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65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85E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B947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intpaul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C10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FFAD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4D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GEN, NAL, SMX, S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E55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3D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271032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AA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78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7BB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C4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E55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9CA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21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C6B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1F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34037B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1ABF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81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F8F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B615C" w14:textId="4A505804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2F5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attle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9F7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ow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53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FD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4C1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B56BEC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4A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2-0292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8EF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EDD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hi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D4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BF5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90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5BA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42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92983B4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C9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292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84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6A8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761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3460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1C7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58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647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B9BA4E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E7CF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29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CCA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ECDD" w14:textId="074D7D0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AB9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918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F8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5FE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5F8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1E1336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334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47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83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1EF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185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3E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DD6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BA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B43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6BC9D1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E58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48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59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E43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74E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463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EEF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518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B4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A927FE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61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72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C21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A70C" w14:textId="42C3464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6C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CD3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3C2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4A40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4DE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0F426F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0DE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81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75A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B7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B5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72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BF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C2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0FC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6930CC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DF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82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F1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AC9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81E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81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6A7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345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559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F3D61F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CD6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0383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41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793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29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AD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90A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C4F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2B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105D99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3C1D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384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BD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F74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E0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AA9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54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189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A46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9EDAF1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A4B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390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1F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648CF" w14:textId="586BAA2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3F2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80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C4B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B6D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AE2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CB314B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2AD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404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A68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E1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41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CB6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84A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8D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3BF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CC9D098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E3D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409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802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2D5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F9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761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B03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C6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85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7F7D815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3B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412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92C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281B" w14:textId="356B288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893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D49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A06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141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FB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A6DCF13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AF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2-SA0415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A4F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343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AE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3F3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28E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488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217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9B779F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CF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2-SA0427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62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C4A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28B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E3F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240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FF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29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A9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8B89D25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F1A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01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6DF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8D3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BC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CC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E52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I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KAN, SMX, STR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8D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9582E" w14:textId="303356A9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104398375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r w:rsidR="00CC659D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CC659D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="00CC659D" w:rsidRPr="00641BDB">
              <w:rPr>
                <w:i/>
              </w:rPr>
              <w:t>bla</w:t>
            </w:r>
            <w:r w:rsidR="00CC659D" w:rsidRPr="00641BDB">
              <w:rPr>
                <w:vertAlign w:val="subscript"/>
              </w:rPr>
              <w:t>SHV-12</w:t>
            </w:r>
            <w:r w:rsidR="00CC659D" w:rsidRPr="00641BDB">
              <w:rPr>
                <w:vertAlign w:val="superscript"/>
              </w:rPr>
              <w:t>)</w:t>
            </w:r>
          </w:p>
        </w:tc>
      </w:tr>
      <w:tr w:rsidR="00AA6FB0" w:rsidRPr="00641BDB" w14:paraId="53D0C3A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19C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26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CD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78B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Rissen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29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3D7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6AF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8A9B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15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58CD0A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5B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27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70C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30E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hi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2C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00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6A8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FF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5A6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F9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5F3A9735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C8B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2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079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72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D3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DC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EE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3CD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0F4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F9F5FF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7B93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39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8B7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127D6" w14:textId="6AFFA4A1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1DC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17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FE5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27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74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7C8B47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5B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56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DB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DC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yphimurium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F81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3D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2BE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8DC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69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5192222</w:t>
            </w:r>
          </w:p>
        </w:tc>
      </w:tr>
      <w:tr w:rsidR="00AA6FB0" w:rsidRPr="00641BDB" w14:paraId="2A16412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34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061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137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0ED50" w14:textId="6C5B948B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DA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broiler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486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38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5A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B4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6B8301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3A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13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34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5B96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7F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1A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8F5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EB5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731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5737702</w:t>
            </w:r>
          </w:p>
        </w:tc>
      </w:tr>
      <w:tr w:rsidR="00AA6FB0" w:rsidRPr="00641BDB" w14:paraId="7A1F296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93E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25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B54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7BB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F4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usag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A8C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17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0C5C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E9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859CC6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3B6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39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699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BD91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FF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CC7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C64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F6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3F2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B28E41E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20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71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5D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E3D8" w14:textId="105E937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0CC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4E99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1C4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7FE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1C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BD3765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452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73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DDF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8F0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13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132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EBC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877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75D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F31B1B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DA5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8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C130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D2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62B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64E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CE7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CA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0D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10FF19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C1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189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4B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6A5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90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537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8A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76B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7B6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C2331D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49B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3-SA0194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E9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C3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B2D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D7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0CF0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331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96C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4FAC44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B8B6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19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AB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E0EDF" w14:textId="174BA5D4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34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511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5FA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D38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88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EDA6D8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1F4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2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C8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C51C" w14:textId="4C2583F1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39C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44E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BC1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023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CF8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BC0215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CC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28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94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EDCED" w14:textId="56438ACB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E63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5C20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03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662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6D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BE9BF8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C1E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29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9B3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EE932" w14:textId="78306A34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4F6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20B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06E8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C94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E1E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90EFC7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4C0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43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686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046E" w14:textId="746752A2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5C3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ock swa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FD9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16C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7A3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8D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71AD84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838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4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76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A3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9AD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38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88B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68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AA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397CE3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7E9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53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42F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65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35F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700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E43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FCE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F96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4EAEBD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E2A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65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933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23579" w14:textId="3ADA19E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20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540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C8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A4F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A89F2" w14:textId="27FB22D4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104396046</w:t>
            </w:r>
            <w:r w:rsidR="00CC659D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>(</w:t>
            </w:r>
            <w:r w:rsidR="00CC659D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CC659D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b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</w:tr>
      <w:tr w:rsidR="00AA6FB0" w:rsidRPr="00641BDB" w14:paraId="66604A70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5A8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71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20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59E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8E0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93D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CFC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711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D5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5192223</w:t>
            </w:r>
          </w:p>
        </w:tc>
      </w:tr>
      <w:tr w:rsidR="00AA6FB0" w:rsidRPr="00641BDB" w14:paraId="1F1FC04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90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78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8B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6B20C" w14:textId="5C204892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95B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F3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C63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02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2AF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A67FB75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B4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280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4E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7597B" w14:textId="5D8CF5D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BC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CBA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1CC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STR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C1B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CB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0D8A5E9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A3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313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00F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270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C4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76E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6BC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85C2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E5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7D638E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1B4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3-SA0321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528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48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25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A1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F1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880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ED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4B3DB0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98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03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CF6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CF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404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6D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5C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KAN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C7F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3B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BC8AFF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E6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4-SA0005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95E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911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858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do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22A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e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7D0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BFF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60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965E841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23C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16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AF70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333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CFB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739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6A9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I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KAN, SMX, STR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2A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D2FF6" w14:textId="05A4B866" w:rsidR="00AA6FB0" w:rsidRPr="00641BDB" w:rsidRDefault="00AA6FB0" w:rsidP="00A30E39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104398377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  <w:t>(</w:t>
            </w:r>
            <w:r w:rsidR="00A30E39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A30E39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="00A30E39" w:rsidRPr="00641BDB">
              <w:rPr>
                <w:i/>
              </w:rPr>
              <w:t>bla</w:t>
            </w:r>
            <w:r w:rsidR="00A30E39" w:rsidRPr="00641BDB">
              <w:rPr>
                <w:vertAlign w:val="subscript"/>
              </w:rPr>
              <w:t>SHV-12</w:t>
            </w:r>
            <w:r w:rsidR="00A30E39" w:rsidRPr="00641BDB">
              <w:rPr>
                <w:vertAlign w:val="superscript"/>
              </w:rPr>
              <w:t>)</w:t>
            </w:r>
          </w:p>
        </w:tc>
      </w:tr>
      <w:tr w:rsidR="00AA6FB0" w:rsidRPr="00641BDB" w14:paraId="5536B31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BD1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17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4FA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C37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B11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E1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D5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KAN, SMX, STR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FC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C9CC3" w14:textId="35A7F35D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104398378</w:t>
            </w:r>
            <w:r w:rsidR="00A30E39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(</w:t>
            </w:r>
            <w:r w:rsidR="00A30E39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A30E39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="00A30E39" w:rsidRPr="00641BDB">
              <w:rPr>
                <w:i/>
              </w:rPr>
              <w:t>bla</w:t>
            </w:r>
            <w:r w:rsidR="00A30E39" w:rsidRPr="00641BDB">
              <w:rPr>
                <w:vertAlign w:val="subscript"/>
              </w:rPr>
              <w:t>SHV-12</w:t>
            </w:r>
            <w:r w:rsidR="00A30E39" w:rsidRPr="00641BDB">
              <w:rPr>
                <w:vertAlign w:val="superscript"/>
              </w:rPr>
              <w:t>)</w:t>
            </w:r>
          </w:p>
        </w:tc>
      </w:tr>
      <w:tr w:rsidR="00AA6FB0" w:rsidRPr="00641BDB" w14:paraId="06F5F1F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05E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22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69C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C55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B968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liv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C1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EAF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D0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5D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C1F46F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FC6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26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70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2E9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chwarzengrund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53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71D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903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67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FF5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7BA91F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2B2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33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EE0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3C49B" w14:textId="14C55239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a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4B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D25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73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STR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E1D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863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2D7D74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E4AF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36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E628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F6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804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9ED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72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STR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57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6D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F8ECE4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9D1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77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48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94F04" w14:textId="479B7506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a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91B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570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8C4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835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83C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8D92BA8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9E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77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7E0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2762" w14:textId="45019736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a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FC2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20B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F119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30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19C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5D75F5C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94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091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8A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F0AD" w14:textId="0F3ACD33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a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0E3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51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C379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DC8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2F115" w14:textId="5A95D4D0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104396051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  <w:t>(</w:t>
            </w:r>
            <w:r w:rsidR="00A30E39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A30E39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b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)</w:t>
            </w:r>
          </w:p>
        </w:tc>
      </w:tr>
      <w:tr w:rsidR="00AA6FB0" w:rsidRPr="00641BDB" w14:paraId="6A579EE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237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114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96C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41FE1" w14:textId="48A5DDCB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a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D08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CA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62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ET, TGC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17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D9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0595A6C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81C6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22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641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B0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09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8B8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D376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D1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F0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7FF5FFA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E89D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32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0E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C1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ED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F5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93A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SMX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26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  <w:r w:rsidRPr="00641BDB">
              <w:rPr>
                <w:rFonts w:eastAsia="Times New Roman" w:cs="Times New Roman"/>
                <w:i/>
                <w:iCs/>
                <w:color w:val="FF0000"/>
                <w:szCs w:val="24"/>
                <w:lang w:eastAsia="de-DE"/>
              </w:rPr>
              <w:t xml:space="preserve"> </w:t>
            </w: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7ED81" w14:textId="0362F628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57422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r w:rsidR="00A30E39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A30E39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="00A30E39" w:rsidRPr="00641BDB">
              <w:rPr>
                <w:i/>
              </w:rPr>
              <w:t>bla</w:t>
            </w:r>
            <w:r w:rsidR="00A30E39" w:rsidRPr="00641BDB">
              <w:rPr>
                <w:vertAlign w:val="subscript"/>
              </w:rPr>
              <w:t>SHV-12</w:t>
            </w:r>
            <w:r w:rsidR="00A30E39" w:rsidRPr="00641BDB">
              <w:rPr>
                <w:vertAlign w:val="superscript"/>
              </w:rPr>
              <w:t>)</w:t>
            </w:r>
          </w:p>
        </w:tc>
      </w:tr>
      <w:tr w:rsidR="00AA6FB0" w:rsidRPr="00641BDB" w14:paraId="4DBD04A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EC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33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DC1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FC3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AB8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77E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34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59D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AD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800BF1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8A2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4-SA023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C9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8B6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85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E8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83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68A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06D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3AB739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A8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40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549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52F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0A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E69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843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6F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E9DE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0779E0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F34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48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517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F7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95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EEFA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D88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143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942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93922A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9E9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53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329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FA75F" w14:textId="03BFE2B2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C3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28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8F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77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A1E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9E9EFA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3482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57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875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BF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9F5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A7D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286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DA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71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10B482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C2B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5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A4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C2E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6C2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1B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9B0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D683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64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1A019B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D0B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72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C1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22C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08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D2C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879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47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E39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FA87EA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C0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72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3DA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17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537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7A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5FF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624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099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7F381AA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F7CD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74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62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F27AF" w14:textId="736872D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225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885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6A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3AF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A65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0FB83F3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24C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79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F5F0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F3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B92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57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CA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10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455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F0B0E95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D4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80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323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45F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3F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707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B65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BE7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CDB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D22F943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B33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86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8ED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34052" w14:textId="090BB54C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53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905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4A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749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CB46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503CF95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719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8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21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A40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E75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E31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757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313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CA5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B9285C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778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86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AD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EA77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32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546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5C4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A1E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F36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0F940E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252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287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59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61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DF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A22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01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C98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4FA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BD6893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BADA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4-SA0287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1678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CF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A98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AAD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7B2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3E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9C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32D9FA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A18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308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549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4A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971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FF4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7E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3E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FF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8B0523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3236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4-SA0321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247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FB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BA7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796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3D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6BEF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03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5AD1F8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F77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14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C24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EC045" w14:textId="2136E7D2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D9E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E4D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5FE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501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60D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9A4695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E9F7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14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929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87266" w14:textId="52683A81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800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95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18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9013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FD0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53CAC5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909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38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A07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549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03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B55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D9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6D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EB68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77A975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B42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40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76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1D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B4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70E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6DB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C56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8A8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BAAB61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CED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59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01B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A01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Infantis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0C3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liv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DB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287A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F29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605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7E9641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5D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61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9A2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710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F06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3A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35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DC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FDB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1D4B82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D3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63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B71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C6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32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0FA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B3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E7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889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7724C0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A07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75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67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4A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2D2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A24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43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25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DEC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74E9EB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C6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82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4E5F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770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97F6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quai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A3A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EADE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2F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C6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4ADC23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A1B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89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23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1AC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AF7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290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339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26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619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201D5B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05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096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6F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EE8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D3D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 (pork/beef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1C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2E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53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89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BD0C09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1DD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18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38F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2AB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AA7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4C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24B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3E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1AC0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0CA181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12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5-SA012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1B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E51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2B90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BE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EB6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620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84E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39937CF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06C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3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CA58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742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58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F69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36C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SMX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1D9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D05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695</w:t>
            </w:r>
          </w:p>
          <w:p w14:paraId="319105D3" w14:textId="7AB081C2" w:rsidR="00A30E39" w:rsidRPr="00641BDB" w:rsidRDefault="00A30E39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(</w:t>
            </w:r>
            <w:r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Pr="00641BDB">
              <w:rPr>
                <w:i/>
              </w:rPr>
              <w:t>bla</w:t>
            </w:r>
            <w:r w:rsidRPr="00641BDB">
              <w:rPr>
                <w:vertAlign w:val="subscript"/>
              </w:rPr>
              <w:t>SHV-12</w:t>
            </w:r>
            <w:r w:rsidRPr="00641BDB">
              <w:rPr>
                <w:vertAlign w:val="superscript"/>
              </w:rPr>
              <w:t>)</w:t>
            </w:r>
          </w:p>
        </w:tc>
      </w:tr>
      <w:tr w:rsidR="00AA6FB0" w:rsidRPr="00641BDB" w14:paraId="59E3870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D6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42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A8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62B3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475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kidne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D8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71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AC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74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3C9B63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EFC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52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01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DFB01" w14:textId="03995131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13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05EA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B70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7BD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989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67E9671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FAC1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52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38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75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EED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 tongu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C5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79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A7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C15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7C6D493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4E8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60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79D5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BA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B2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BA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AE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C4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40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D82E1F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CA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6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40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FA4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CF28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157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BD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E07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6C5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48F598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48C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86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02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92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BEB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D12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341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GEN, SMX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3A2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mcr-1, </w:t>
            </w:r>
            <w:r w:rsidRPr="00641BDB">
              <w:rPr>
                <w:rFonts w:eastAsia="Times New Roman" w:cs="Times New Roman"/>
                <w:b/>
                <w:i/>
                <w:iCs/>
                <w:szCs w:val="24"/>
                <w:lang w:eastAsia="de-DE"/>
              </w:rPr>
              <w:t>mcr-9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6C84F" w14:textId="20536BD8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696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r w:rsidR="00A30E39" w:rsidRPr="00641BDB">
              <w:rPr>
                <w:rFonts w:eastAsia="Times New Roman" w:cs="Times New Roman"/>
                <w:i/>
                <w:szCs w:val="24"/>
                <w:lang w:eastAsia="de-DE"/>
              </w:rPr>
              <w:t>mcr-9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>-like</w:t>
            </w:r>
            <w:r w:rsidR="00A30E39" w:rsidRPr="00641BDB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a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r w:rsidR="00A30E39" w:rsidRPr="00641BDB">
              <w:rPr>
                <w:rFonts w:eastAsia="Times New Roman" w:cs="Times New Roman"/>
                <w:szCs w:val="24"/>
                <w:lang w:eastAsia="de-DE"/>
              </w:rPr>
              <w:br/>
            </w:r>
            <w:r w:rsidR="00A30E39" w:rsidRPr="00641BDB">
              <w:rPr>
                <w:i/>
              </w:rPr>
              <w:t>bla</w:t>
            </w:r>
            <w:r w:rsidR="00A30E39" w:rsidRPr="00641BDB">
              <w:rPr>
                <w:vertAlign w:val="subscript"/>
              </w:rPr>
              <w:t>SHV-12</w:t>
            </w:r>
            <w:r w:rsidR="00A30E39" w:rsidRPr="00641BDB">
              <w:rPr>
                <w:vertAlign w:val="superscript"/>
              </w:rPr>
              <w:t>)</w:t>
            </w:r>
          </w:p>
        </w:tc>
      </w:tr>
      <w:tr w:rsidR="00AA6FB0" w:rsidRPr="00641BDB" w14:paraId="296AD86F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D6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94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853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6B8CE" w14:textId="2BCC6E9D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77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fat tissu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FFA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367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71D1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41A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55031F5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DF3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19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22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BB7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Newport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75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C2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DF4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3EC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402F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DAD7D1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6237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03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ABA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85A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E83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2C8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13A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1B36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C55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5CBCE5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97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18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0A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3E8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BF9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008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B5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2C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96C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6BCE3E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6A9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22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E10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AE3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F3B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5EA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50A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56C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265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3258CC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E9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33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DE9F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49BCA" w14:textId="5CBC3E2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97B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hear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DC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E7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D7D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016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4AA882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676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5-SA0239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250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AD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93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60F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47DD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8E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965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87DB8C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517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52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4E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E3B7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12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1980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25B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1D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5DE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6DCB90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6307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57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D0E7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15D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6DC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425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31D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8C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64F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599F50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1D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65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271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EFCD" w14:textId="3CA90BBA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454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broiler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B9CB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81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388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C2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641F36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CA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67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DE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0E9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624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DE7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E40D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A85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4C1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2B6833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32C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82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31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09454" w14:textId="3C33A2D5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74E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0B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DA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3F0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FA34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104396062</w:t>
            </w:r>
          </w:p>
        </w:tc>
      </w:tr>
      <w:tr w:rsidR="00AA6FB0" w:rsidRPr="00641BDB" w14:paraId="77671910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50B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5-SA0294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FFB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B58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9C0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92A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90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E1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58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474FDC6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96F5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015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0AE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6F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94CF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6B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B9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EE0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131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305E1E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8543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015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4BB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89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965A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2FE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A8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D32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EF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33B38A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7A2A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01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784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9C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E7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ED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DA1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21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2F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08E6DA6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C0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048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51A6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3D0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E5C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FED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92B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04F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593A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02ADD0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36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048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36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A85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E34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6A7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B2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FA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254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FC4BD43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D67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00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EDD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FDE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99A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81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74B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AC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C6B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0E28BC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71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24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BF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D12C6" w14:textId="23FA8B10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11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846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F4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38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6FFD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43C55D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8A6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33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42D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F09A9" w14:textId="5DB5BBCE" w:rsidR="00AA6FB0" w:rsidRPr="00641BDB" w:rsidRDefault="00A464CB" w:rsidP="005464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25D2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urkey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D7D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4E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84DC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D4E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738541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04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428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40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AFE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4A6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66C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267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2B0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30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2D6D5C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E34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6-SA0142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CC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FB7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507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B5D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F0B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CC5C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16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97C8CD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336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55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54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CB0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2A9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50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622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GC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796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A2D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B021A8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FEE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5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8B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8A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8A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A3C2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3E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178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978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86F9D2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3F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76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57F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43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850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2C3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64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60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676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3F22A5C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DD35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198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089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B44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C793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08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646D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ED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31B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CDC593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E3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40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90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B70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483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4E1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B16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D7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5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BF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2CC0C1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B1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53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410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744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hi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A24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BE4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46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D5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F28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CEF14C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998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62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7589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DB5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8FA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F1B5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97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451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5F9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066CCD1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CBF9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72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6DD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828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78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E1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E11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5B7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A8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20FD5B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C313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808-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C2C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18BF" w14:textId="1FF2A342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554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F18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5FAD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33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7D8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5737703</w:t>
            </w:r>
          </w:p>
        </w:tc>
      </w:tr>
      <w:tr w:rsidR="00AA6FB0" w:rsidRPr="00641BDB" w14:paraId="4AC988A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01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82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9052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885A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76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CC20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BD6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42F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E6E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3CD49D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4D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83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A86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1B5C4" w14:textId="3A6DD126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1D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cecu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14B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96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DE0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F514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D44E75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70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84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969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57786" w14:textId="21FD8529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6F5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D1F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09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995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757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066810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FA9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286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8D0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6FFC" w14:textId="15EA2E05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BDB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, ski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73C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BC7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EC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E26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6F2522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46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30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4F63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57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F3F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1B0A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F0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284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631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05D4EB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66E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6-SA0318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8ED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BF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4DE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1C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unknown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87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518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87B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7EC779C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0D3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32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01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0B2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009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C1E1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BA9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10E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4B1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B6D668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8B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6-SA0330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5CF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688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083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8E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0F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616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882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256093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26C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026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C4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2CA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4C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gu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58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8903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77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B9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72F55E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DAE4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026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6F7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7B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Ohio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2CF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abrasive sponge samp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BA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D3E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706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2F6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55BB489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D47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043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6A6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60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C6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C9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D17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D92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6B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C7B148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E0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062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6B4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75F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707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abrasive sponge samp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E6C9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29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4D5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C0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042AB9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F4A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13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5571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A892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Infantis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BD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usag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0E06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E81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9A6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50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1977B46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EAC6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13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7F9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106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Infantis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ED3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18D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815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IP, COL, NA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C40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70F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56227B4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10E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26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26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2DD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15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cecum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EAA0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1B4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DC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3BB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6843F330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10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30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6AEE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0B6F9" w14:textId="53F42B2A" w:rsidR="00AA6FB0" w:rsidRPr="00641BDB" w:rsidRDefault="00A464CB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aratyphi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B </w:t>
            </w:r>
            <w:proofErr w:type="spellStart"/>
            <w:r w:rsidRPr="00641BDB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T</w:t>
            </w:r>
            <w:proofErr w:type="spellEnd"/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+</w:t>
            </w:r>
            <w:r w:rsidR="00AA6FB0"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4D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814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B9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B2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56F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21C92107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561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36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8249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F9A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579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08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DA1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SMX, TET, TGC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E1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056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4FE9158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4CC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38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C0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A9E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6DD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A6AA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ACA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AED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6593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8F9A15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BC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38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025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6F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8B4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D716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4D4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4F93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A2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SAMEA5737704</w:t>
            </w:r>
          </w:p>
        </w:tc>
      </w:tr>
      <w:tr w:rsidR="00AA6FB0" w:rsidRPr="00641BDB" w14:paraId="4F6F0DF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036D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7-SA0152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B5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6D99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581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6EB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2A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289B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A000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DBC05B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84C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168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A35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6820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610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3D5D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B9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5EE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532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7E701A5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362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211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BCF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A4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E861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BF3C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413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B9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C1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08C40756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DE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219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859A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3285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5E6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3C2A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inced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07E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IP, COL, GEN, NA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046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498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79281773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A32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220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04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59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720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8FF5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5D3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F761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62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 </w:t>
            </w:r>
          </w:p>
        </w:tc>
      </w:tr>
      <w:tr w:rsidR="00AA6FB0" w:rsidRPr="00641BDB" w14:paraId="309ADDCE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88E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255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5A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24A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Heidelberg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7C0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8A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18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I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NAL, SMX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66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9E18" w14:textId="313C03A1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705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br/>
              <w:t>(</w:t>
            </w:r>
            <w:r w:rsidR="00CC659D" w:rsidRPr="00641BDB">
              <w:rPr>
                <w:i/>
              </w:rPr>
              <w:t>bla</w:t>
            </w:r>
            <w:r w:rsidR="00CC659D" w:rsidRPr="00641BDB">
              <w:rPr>
                <w:vertAlign w:val="subscript"/>
              </w:rPr>
              <w:t>CMY-2</w:t>
            </w:r>
            <w:r w:rsidR="00CC659D" w:rsidRPr="00641BDB">
              <w:t>)</w:t>
            </w:r>
          </w:p>
        </w:tc>
      </w:tr>
      <w:tr w:rsidR="00AA6FB0" w:rsidRPr="00641BDB" w14:paraId="38CDE3C8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EE9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259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C1C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1C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B884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C0D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DE9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5A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74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A04B79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830E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7-SA0320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893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258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8209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gu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77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8A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32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6D7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5B1B5B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A3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011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F2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BF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DF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D13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242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C4D6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367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501D3DEF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570F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054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B01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101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62E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37C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rk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C760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B90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282B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906FF80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DCE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064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5C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39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AEB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69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027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88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C571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0E6F69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4B7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065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E66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FD62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66B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6F4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53D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8BD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748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6DD8665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40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090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3637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C34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59BB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39E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AC6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B9EB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0F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C7C3E7A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D2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02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650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77D9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2BE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3F8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5C1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426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D993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0C903D4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5CA8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46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863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B5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859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3D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EB5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GC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4B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B92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E9C66D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4918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8-SA0151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F42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8735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CBAC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26C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E522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2672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D0E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DEEE38F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22DA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51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A8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53B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868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C7F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5F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58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ABF0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66ADF7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960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59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636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76F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E57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5AEE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C0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75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CB3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94664BB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AEAB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61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A265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DF7F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E1A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744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91A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B0F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8E28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CD47EBB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302B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6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394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73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Heidelberg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3998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roiler mea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59C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oultry mea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36BD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MP, CIP, COL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T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NAL, SMX, </w:t>
            </w:r>
            <w:r w:rsidRPr="00641BDB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AZ</w:t>
            </w: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08A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C2CF" w14:textId="496EE461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szCs w:val="24"/>
                <w:lang w:eastAsia="de-DE"/>
              </w:rPr>
              <w:t>SAMEA5737706</w:t>
            </w:r>
            <w:r w:rsidR="00CC659D" w:rsidRPr="00641BDB">
              <w:rPr>
                <w:rFonts w:eastAsia="Times New Roman" w:cs="Times New Roman"/>
                <w:szCs w:val="24"/>
                <w:lang w:eastAsia="de-DE"/>
              </w:rPr>
              <w:t xml:space="preserve"> (</w:t>
            </w:r>
            <w:r w:rsidR="00CC659D" w:rsidRPr="00641BDB">
              <w:rPr>
                <w:i/>
              </w:rPr>
              <w:t>bla</w:t>
            </w:r>
            <w:r w:rsidR="00CC659D" w:rsidRPr="00641BDB">
              <w:rPr>
                <w:vertAlign w:val="subscript"/>
              </w:rPr>
              <w:t>CMY-2</w:t>
            </w:r>
            <w:r w:rsidR="00CC659D" w:rsidRPr="00641BDB">
              <w:t>)</w:t>
            </w:r>
          </w:p>
        </w:tc>
      </w:tr>
      <w:tr w:rsidR="00AA6FB0" w:rsidRPr="00641BDB" w14:paraId="07280E5D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E854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76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AE6B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25EC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30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2111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5D1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A5D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C6F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9934480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BAA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79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02AE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BF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895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ca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419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et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966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87E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56C9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6A75EF4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7E16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85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0074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68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F5A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sock swab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C826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94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A9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3B6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5CD7073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A2C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186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AF0C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4B9C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977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B062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7D00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539F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CD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E6AA39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FCCB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2206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E23C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FA7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4A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22B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CC4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TET, TGC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035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511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334124B2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83F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2383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E5A3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2A5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CA86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ee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CFE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beef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9C1D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F246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A3E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9FE7797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8E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2479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0D1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548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F37E2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F955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2C4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HL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965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E221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4DBE5B62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EAE4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2480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AC2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8AC7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D40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fec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F97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030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7175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7239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553A566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4A98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2517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85B3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0F9AB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6EC0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A0A1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1A84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IP, COL, NA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1DE7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1902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CC80434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CF83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3024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C5996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9B1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BCC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AA6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6BB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GEN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E7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47C7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0D108C7E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5F4F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320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46D4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B8E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3E6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6DB4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5D3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303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2F86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6C9AE036" w14:textId="77777777" w:rsidTr="00BF6813">
        <w:trPr>
          <w:cantSplit/>
          <w:trHeight w:val="29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8807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18-SA03301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4E9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76E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AAF7E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B442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140D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, T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04673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904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7E3102AE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717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3305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52FF4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D820D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yphimur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017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let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1CC8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E35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78EA1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7652C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AA6FB0" w:rsidRPr="00641BDB" w14:paraId="240ECFF8" w14:textId="77777777" w:rsidTr="00BF6813">
        <w:trPr>
          <w:cantSplit/>
          <w:trHeight w:val="26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0B8C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18-SA03592-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B0C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F57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FE6E9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, orga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A64C5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pig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912A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AMP, COL, SMX, T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C98F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mcr-1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22980" w14:textId="77777777" w:rsidR="00AA6FB0" w:rsidRPr="00641BDB" w:rsidRDefault="00AA6FB0" w:rsidP="00AA6FB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641BDB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</w:tbl>
    <w:p w14:paraId="7B65BC41" w14:textId="77777777" w:rsidR="00DE23E8" w:rsidRPr="00641BDB" w:rsidRDefault="00DE23E8" w:rsidP="00654E8F">
      <w:pPr>
        <w:spacing w:before="240"/>
      </w:pPr>
    </w:p>
    <w:sectPr w:rsidR="00DE23E8" w:rsidRPr="00641BDB" w:rsidSect="00495E3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C8679F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8679F8" w16cid:durableId="21A509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26928" w14:textId="77777777" w:rsidR="008C4DF7" w:rsidRDefault="008C4DF7" w:rsidP="00117666">
      <w:pPr>
        <w:spacing w:after="0"/>
      </w:pPr>
      <w:r>
        <w:separator/>
      </w:r>
    </w:p>
  </w:endnote>
  <w:endnote w:type="continuationSeparator" w:id="0">
    <w:p w14:paraId="7BA1313B" w14:textId="77777777" w:rsidR="008C4DF7" w:rsidRDefault="008C4D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C4DF7" w:rsidRPr="00577C4C" w:rsidRDefault="008C4DF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C4DF7" w:rsidRPr="00577C4C" w:rsidRDefault="008C4D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F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C4DF7" w:rsidRPr="00577C4C" w:rsidRDefault="008C4D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F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C4DF7" w:rsidRPr="00577C4C" w:rsidRDefault="008C4DF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C4DF7" w:rsidRPr="00577C4C" w:rsidRDefault="008C4D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F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C4DF7" w:rsidRPr="00577C4C" w:rsidRDefault="008C4D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F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61487" w14:textId="77777777" w:rsidR="008C4DF7" w:rsidRDefault="008C4DF7" w:rsidP="00117666">
      <w:pPr>
        <w:spacing w:after="0"/>
      </w:pPr>
      <w:r>
        <w:separator/>
      </w:r>
    </w:p>
  </w:footnote>
  <w:footnote w:type="continuationSeparator" w:id="0">
    <w:p w14:paraId="12E98FDE" w14:textId="77777777" w:rsidR="008C4DF7" w:rsidRDefault="008C4D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8C4DF7" w:rsidRPr="009151AA" w:rsidRDefault="008C4DF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8C4DF7" w:rsidRDefault="008C4DF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s Andre Hammerl">
    <w15:presenceInfo w15:providerId="Windows Live" w15:userId="713daf852ccd7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210"/>
    <w:rsid w:val="001549D3"/>
    <w:rsid w:val="00160065"/>
    <w:rsid w:val="00177D84"/>
    <w:rsid w:val="00244F08"/>
    <w:rsid w:val="00267D18"/>
    <w:rsid w:val="00274347"/>
    <w:rsid w:val="002868E2"/>
    <w:rsid w:val="002869C3"/>
    <w:rsid w:val="002936E4"/>
    <w:rsid w:val="002B4A57"/>
    <w:rsid w:val="002C14D4"/>
    <w:rsid w:val="002C74CA"/>
    <w:rsid w:val="003123F4"/>
    <w:rsid w:val="003544FB"/>
    <w:rsid w:val="003D2F2D"/>
    <w:rsid w:val="00401590"/>
    <w:rsid w:val="00431FFF"/>
    <w:rsid w:val="00447801"/>
    <w:rsid w:val="00452E9C"/>
    <w:rsid w:val="004735C8"/>
    <w:rsid w:val="004947A6"/>
    <w:rsid w:val="00495E38"/>
    <w:rsid w:val="004961FF"/>
    <w:rsid w:val="00517A89"/>
    <w:rsid w:val="00520462"/>
    <w:rsid w:val="005250F2"/>
    <w:rsid w:val="00546466"/>
    <w:rsid w:val="00561087"/>
    <w:rsid w:val="00593EEA"/>
    <w:rsid w:val="005A5EEE"/>
    <w:rsid w:val="006375C7"/>
    <w:rsid w:val="00641BD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1D6"/>
    <w:rsid w:val="00790BB3"/>
    <w:rsid w:val="007B6BDF"/>
    <w:rsid w:val="007C206C"/>
    <w:rsid w:val="00817DD6"/>
    <w:rsid w:val="0083759F"/>
    <w:rsid w:val="00885156"/>
    <w:rsid w:val="008C4DF7"/>
    <w:rsid w:val="008D1B71"/>
    <w:rsid w:val="009151AA"/>
    <w:rsid w:val="0093429D"/>
    <w:rsid w:val="00943573"/>
    <w:rsid w:val="00964134"/>
    <w:rsid w:val="00970F7D"/>
    <w:rsid w:val="00994A3D"/>
    <w:rsid w:val="009C2B12"/>
    <w:rsid w:val="00A174D9"/>
    <w:rsid w:val="00A30E39"/>
    <w:rsid w:val="00A464CB"/>
    <w:rsid w:val="00AA4D24"/>
    <w:rsid w:val="00AA6FB0"/>
    <w:rsid w:val="00AB6715"/>
    <w:rsid w:val="00B1671E"/>
    <w:rsid w:val="00B25EB8"/>
    <w:rsid w:val="00B37F4D"/>
    <w:rsid w:val="00BF6813"/>
    <w:rsid w:val="00C11981"/>
    <w:rsid w:val="00C52A7B"/>
    <w:rsid w:val="00C56BAF"/>
    <w:rsid w:val="00C679AA"/>
    <w:rsid w:val="00C75972"/>
    <w:rsid w:val="00CC659D"/>
    <w:rsid w:val="00CD066B"/>
    <w:rsid w:val="00CE4FEE"/>
    <w:rsid w:val="00D060CF"/>
    <w:rsid w:val="00DB59B6"/>
    <w:rsid w:val="00DB59C3"/>
    <w:rsid w:val="00DC259A"/>
    <w:rsid w:val="00DD3B0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D6C852-1C5C-45F9-A401-E39F979A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3336</Words>
  <Characters>21019</Characters>
  <Application>Microsoft Office Word</Application>
  <DocSecurity>0</DocSecurity>
  <Lines>175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Maria Borowiak</cp:lastModifiedBy>
  <cp:revision>9</cp:revision>
  <cp:lastPrinted>2013-10-03T12:51:00Z</cp:lastPrinted>
  <dcterms:created xsi:type="dcterms:W3CDTF">2019-12-19T07:18:00Z</dcterms:created>
  <dcterms:modified xsi:type="dcterms:W3CDTF">2020-01-13T09:15:00Z</dcterms:modified>
</cp:coreProperties>
</file>